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CE230" w14:textId="7BE2C93D" w:rsidR="00A81C52" w:rsidRPr="00637AA3" w:rsidRDefault="00A81C52" w:rsidP="00A81C52">
      <w:pPr>
        <w:rPr>
          <w:rFonts w:ascii="Times New Roman" w:hAnsi="Times New Roman"/>
        </w:rPr>
      </w:pPr>
      <w:r w:rsidRPr="00637AA3">
        <w:rPr>
          <w:rFonts w:ascii="Times New Roman" w:hAnsi="Times New Roman"/>
          <w:b/>
          <w:bCs/>
          <w:szCs w:val="22"/>
        </w:rPr>
        <w:t>S</w:t>
      </w:r>
      <w:r w:rsidR="00BB657F" w:rsidRPr="00637AA3">
        <w:rPr>
          <w:rFonts w:ascii="Times New Roman" w:hAnsi="Times New Roman"/>
          <w:b/>
          <w:bCs/>
          <w:szCs w:val="22"/>
        </w:rPr>
        <w:t>3</w:t>
      </w:r>
      <w:r w:rsidR="003B3468" w:rsidRPr="00637AA3">
        <w:rPr>
          <w:rFonts w:ascii="Times New Roman" w:hAnsi="Times New Roman"/>
          <w:b/>
          <w:bCs/>
          <w:szCs w:val="22"/>
        </w:rPr>
        <w:t xml:space="preserve"> Table</w:t>
      </w:r>
      <w:r w:rsidRPr="00637AA3">
        <w:rPr>
          <w:rFonts w:ascii="Times New Roman" w:hAnsi="Times New Roman"/>
          <w:b/>
          <w:bCs/>
          <w:szCs w:val="22"/>
        </w:rPr>
        <w:t xml:space="preserve">: </w:t>
      </w:r>
      <w:r w:rsidRPr="00637AA3">
        <w:rPr>
          <w:rFonts w:ascii="Times New Roman" w:hAnsi="Times New Roman"/>
          <w:b/>
          <w:bCs/>
        </w:rPr>
        <w:t xml:space="preserve">Summary of mixed-effects meta-regression models with the best fit but no significant predictors of survival for bird </w:t>
      </w:r>
      <w:r w:rsidR="00B121AA" w:rsidRPr="00637AA3">
        <w:rPr>
          <w:rFonts w:ascii="Times New Roman" w:hAnsi="Times New Roman"/>
          <w:b/>
          <w:bCs/>
        </w:rPr>
        <w:t>or</w:t>
      </w:r>
      <w:r w:rsidRPr="00637AA3">
        <w:rPr>
          <w:rFonts w:ascii="Times New Roman" w:hAnsi="Times New Roman"/>
          <w:b/>
          <w:bCs/>
        </w:rPr>
        <w:t xml:space="preserve"> mammal classes for rehabilitation survival and post-release long-term survival</w:t>
      </w:r>
      <w:r w:rsidR="003B3468" w:rsidRPr="00637AA3">
        <w:rPr>
          <w:rFonts w:ascii="Times New Roman" w:hAnsi="Times New Roman"/>
        </w:rPr>
        <w:t>.</w:t>
      </w:r>
    </w:p>
    <w:p w14:paraId="754F4CE5" w14:textId="77777777" w:rsidR="005D54BB" w:rsidRPr="00637AA3" w:rsidRDefault="005D54BB" w:rsidP="005D54BB">
      <w:pPr>
        <w:rPr>
          <w:rFonts w:ascii="Times New Roman" w:hAnsi="Times New Roman"/>
        </w:rPr>
      </w:pPr>
      <w:bookmarkStart w:id="0" w:name="_Hlk86833560"/>
      <w:r w:rsidRPr="00637AA3">
        <w:rPr>
          <w:rFonts w:ascii="Times New Roman" w:hAnsi="Times New Roman"/>
        </w:rPr>
        <w:t xml:space="preserve">The mixed-effects meta-analysis function treats the first alphabetical factor level as a baseline with an estimate of zero </w:t>
      </w:r>
      <w:proofErr w:type="gramStart"/>
      <w:r w:rsidRPr="00637AA3">
        <w:rPr>
          <w:rFonts w:ascii="Times New Roman" w:hAnsi="Times New Roman"/>
        </w:rPr>
        <w:t>i.e.</w:t>
      </w:r>
      <w:proofErr w:type="gramEnd"/>
      <w:r w:rsidRPr="00637AA3">
        <w:rPr>
          <w:rFonts w:ascii="Times New Roman" w:hAnsi="Times New Roman"/>
        </w:rPr>
        <w:t xml:space="preserve"> </w:t>
      </w:r>
      <w:proofErr w:type="spellStart"/>
      <w:r w:rsidRPr="00637AA3">
        <w:rPr>
          <w:rFonts w:ascii="Times New Roman" w:hAnsi="Times New Roman"/>
        </w:rPr>
        <w:t>locationAfrica</w:t>
      </w:r>
      <w:proofErr w:type="spellEnd"/>
      <w:r w:rsidRPr="00637AA3">
        <w:rPr>
          <w:rFonts w:ascii="Times New Roman" w:hAnsi="Times New Roman"/>
        </w:rPr>
        <w:t xml:space="preserve">, </w:t>
      </w:r>
      <w:proofErr w:type="spellStart"/>
      <w:r w:rsidRPr="00637AA3">
        <w:rPr>
          <w:rFonts w:ascii="Times New Roman" w:hAnsi="Times New Roman"/>
        </w:rPr>
        <w:t>trophic_levelApexPredator</w:t>
      </w:r>
      <w:proofErr w:type="spellEnd"/>
      <w:r w:rsidRPr="00637AA3">
        <w:rPr>
          <w:rFonts w:ascii="Times New Roman" w:hAnsi="Times New Roman"/>
        </w:rPr>
        <w:t xml:space="preserve">, </w:t>
      </w:r>
      <w:proofErr w:type="spellStart"/>
      <w:r w:rsidRPr="00637AA3">
        <w:rPr>
          <w:rFonts w:ascii="Times New Roman" w:hAnsi="Times New Roman"/>
        </w:rPr>
        <w:t>diel_activityAnytime</w:t>
      </w:r>
      <w:proofErr w:type="spellEnd"/>
      <w:r w:rsidRPr="00637AA3">
        <w:rPr>
          <w:rFonts w:ascii="Times New Roman" w:hAnsi="Times New Roman"/>
        </w:rPr>
        <w:t xml:space="preserve">, </w:t>
      </w:r>
      <w:proofErr w:type="spellStart"/>
      <w:r w:rsidRPr="00637AA3">
        <w:rPr>
          <w:rFonts w:ascii="Times New Roman" w:hAnsi="Times New Roman"/>
        </w:rPr>
        <w:t>adult_weight_classLarge</w:t>
      </w:r>
      <w:proofErr w:type="spellEnd"/>
      <w:r w:rsidRPr="00637AA3">
        <w:rPr>
          <w:rFonts w:ascii="Times New Roman" w:hAnsi="Times New Roman"/>
        </w:rPr>
        <w:t>.</w:t>
      </w:r>
    </w:p>
    <w:tbl>
      <w:tblPr>
        <w:tblW w:w="9108" w:type="dxa"/>
        <w:tblLook w:val="04A0" w:firstRow="1" w:lastRow="0" w:firstColumn="1" w:lastColumn="0" w:noHBand="0" w:noVBand="1"/>
      </w:tblPr>
      <w:tblGrid>
        <w:gridCol w:w="2927"/>
        <w:gridCol w:w="1270"/>
        <w:gridCol w:w="862"/>
        <w:gridCol w:w="1071"/>
        <w:gridCol w:w="938"/>
        <w:gridCol w:w="943"/>
        <w:gridCol w:w="1097"/>
      </w:tblGrid>
      <w:tr w:rsidR="00A81C52" w:rsidRPr="00637AA3" w14:paraId="6F7E23AC" w14:textId="77777777" w:rsidTr="000334B1">
        <w:trPr>
          <w:trHeight w:val="287"/>
        </w:trPr>
        <w:tc>
          <w:tcPr>
            <w:tcW w:w="91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1CE396E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Rehabilitation survival log-odds</w:t>
            </w:r>
          </w:p>
        </w:tc>
      </w:tr>
      <w:tr w:rsidR="00A81C52" w:rsidRPr="00637AA3" w14:paraId="00F0FB91" w14:textId="77777777" w:rsidTr="000334B1"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B8135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Ave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B4AF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Estimat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5CAA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s.e.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BD5A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Z-valu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7F19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Lower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548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Upper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64C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P-value</w:t>
            </w:r>
          </w:p>
        </w:tc>
      </w:tr>
      <w:tr w:rsidR="00A81C52" w:rsidRPr="00637AA3" w14:paraId="21E6CD69" w14:textId="77777777" w:rsidTr="000334B1"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9210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intrcpt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45FA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3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8F2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4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3B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6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D2F1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1.28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2AC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6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20E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518</w:t>
            </w:r>
          </w:p>
        </w:tc>
      </w:tr>
      <w:tr w:rsidR="00A81C52" w:rsidRPr="00637AA3" w14:paraId="441664AA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552" w14:textId="235E7773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vertAlign w:val="superscript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trophic_levelCarnivor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DBE7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00D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FC5E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67E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6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0D3E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D4D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449</w:t>
            </w:r>
          </w:p>
        </w:tc>
      </w:tr>
      <w:tr w:rsidR="00A81C52" w:rsidRPr="00637AA3" w14:paraId="7FA1EBF4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A893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trophic_levelHerbivor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C89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7995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1C3A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A16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1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DF6F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783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389</w:t>
            </w:r>
          </w:p>
        </w:tc>
      </w:tr>
      <w:tr w:rsidR="00A81C52" w:rsidRPr="00637AA3" w14:paraId="79182E0D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EF06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trophic_levelOmnivor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649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C8AD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4FAB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1D2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3D54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964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217</w:t>
            </w:r>
          </w:p>
        </w:tc>
      </w:tr>
      <w:tr w:rsidR="00A81C52" w:rsidRPr="00637AA3" w14:paraId="22BDCBE0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A8ED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locationEurop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5DD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07D4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1A1F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E36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3BC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A5F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486</w:t>
            </w:r>
          </w:p>
        </w:tc>
      </w:tr>
      <w:tr w:rsidR="00A81C52" w:rsidRPr="00637AA3" w14:paraId="6EC9E585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1049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locationNorthAmeric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BE6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EE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A085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D0EE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004C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22D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643</w:t>
            </w:r>
          </w:p>
        </w:tc>
      </w:tr>
      <w:tr w:rsidR="00A81C52" w:rsidRPr="00637AA3" w14:paraId="6B21F135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22F7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locationOceani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3D1D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18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642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1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946B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32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908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08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8C11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4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602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187</w:t>
            </w:r>
          </w:p>
        </w:tc>
      </w:tr>
      <w:tr w:rsidR="00A81C52" w:rsidRPr="00637AA3" w14:paraId="3FEDED8B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7DEF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locationOutlie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F011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6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95281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2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EA77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6.6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BBA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1EF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D3097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&lt;.0001</w:t>
            </w:r>
          </w:p>
        </w:tc>
      </w:tr>
      <w:tr w:rsidR="00A81C52" w:rsidRPr="00637AA3" w14:paraId="245DAAB0" w14:textId="77777777" w:rsidTr="000334B1"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EBB6C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Mammalia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F47B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Estimat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7C8C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s.e.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800A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Z-valu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2E23D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Lower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E197F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Upper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0717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P-value</w:t>
            </w:r>
          </w:p>
        </w:tc>
      </w:tr>
      <w:tr w:rsidR="00A81C52" w:rsidRPr="00637AA3" w14:paraId="6B588673" w14:textId="77777777" w:rsidTr="000334B1"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F7A9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intrcpt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D114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8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DF6E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1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5FC5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5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D61E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53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16A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4.1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4277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130</w:t>
            </w:r>
          </w:p>
        </w:tc>
      </w:tr>
      <w:tr w:rsidR="00A81C52" w:rsidRPr="00637AA3" w14:paraId="405BE25A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E4F6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diel_activityCrepuscula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7C8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DB45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E7EB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F3F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1.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4384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F14C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375</w:t>
            </w:r>
          </w:p>
        </w:tc>
      </w:tr>
      <w:tr w:rsidR="00A81C52" w:rsidRPr="00637AA3" w14:paraId="05537842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6632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diel_activityDiurna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5B4A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F88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3A4C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349F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EC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C05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482</w:t>
            </w:r>
          </w:p>
        </w:tc>
      </w:tr>
      <w:tr w:rsidR="00A81C52" w:rsidRPr="00637AA3" w14:paraId="4019DA48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427B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diel_activityNocturna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65F7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832F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5C5D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682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75B4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71AE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576</w:t>
            </w:r>
          </w:p>
        </w:tc>
      </w:tr>
      <w:tr w:rsidR="00A81C52" w:rsidRPr="00637AA3" w14:paraId="2D913841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CD3B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locationEurop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87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1.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6FE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F9DB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2EB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3.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C22C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0BD1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342</w:t>
            </w:r>
          </w:p>
        </w:tc>
      </w:tr>
      <w:tr w:rsidR="00A81C52" w:rsidRPr="00637AA3" w14:paraId="2A6E7115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B99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locationNorthAmeric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491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1.89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95ED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22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8321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1.55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879D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4.28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15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5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816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121</w:t>
            </w:r>
          </w:p>
        </w:tc>
      </w:tr>
      <w:tr w:rsidR="00A81C52" w:rsidRPr="00637AA3" w14:paraId="41F658DB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FC6E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locationOceani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504F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1.3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B6A7D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2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2EA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1.1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69B9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3.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1C2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9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42EDA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251</w:t>
            </w:r>
          </w:p>
        </w:tc>
      </w:tr>
      <w:tr w:rsidR="000334B1" w:rsidRPr="00637AA3" w14:paraId="23BC2952" w14:textId="77777777" w:rsidTr="00175B19">
        <w:trPr>
          <w:trHeight w:val="287"/>
        </w:trPr>
        <w:tc>
          <w:tcPr>
            <w:tcW w:w="91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56E7A" w14:textId="4704173C" w:rsidR="000334B1" w:rsidRPr="00637AA3" w:rsidRDefault="000334B1" w:rsidP="00C92DD0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Post-release short-term survival log-odds</w:t>
            </w:r>
          </w:p>
        </w:tc>
      </w:tr>
      <w:tr w:rsidR="00AF3CCF" w:rsidRPr="00637AA3" w14:paraId="2B822C66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shd w:val="clear" w:color="auto" w:fill="auto"/>
            <w:noWrap/>
            <w:vAlign w:val="bottom"/>
            <w:hideMark/>
          </w:tcPr>
          <w:p w14:paraId="65ED4F39" w14:textId="2D7E9B36" w:rsidR="00AF3CCF" w:rsidRPr="00637AA3" w:rsidRDefault="00AF3CCF" w:rsidP="00B46168">
            <w:pPr>
              <w:spacing w:before="0" w:after="0" w:line="360" w:lineRule="auto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Mammalia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C0522EF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Estimate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C1A13E0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s.e.</w:t>
            </w:r>
            <w:proofErr w:type="spellEnd"/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F79452E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Z-value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A5FB029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Lower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13F5BC16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Upper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53D4B64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P-value</w:t>
            </w:r>
          </w:p>
        </w:tc>
      </w:tr>
      <w:tr w:rsidR="00AF3CCF" w:rsidRPr="00637AA3" w14:paraId="1E27A1F2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shd w:val="clear" w:color="auto" w:fill="auto"/>
            <w:noWrap/>
            <w:vAlign w:val="bottom"/>
          </w:tcPr>
          <w:p w14:paraId="3BEDFC34" w14:textId="77777777" w:rsidR="00AF3CCF" w:rsidRPr="00637AA3" w:rsidRDefault="00AF3CCF" w:rsidP="00B46168">
            <w:pPr>
              <w:spacing w:before="0" w:after="0" w:line="360" w:lineRule="auto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(I</w:t>
            </w:r>
            <w:r w:rsidRPr="00637AA3">
              <w:rPr>
                <w:rFonts w:ascii="Times New Roman" w:eastAsia="Times New Roman" w:hAnsi="Times New Roman"/>
                <w:b/>
                <w:bCs/>
                <w:szCs w:val="22"/>
                <w:vertAlign w:val="superscript"/>
                <w:lang w:eastAsia="en-AU"/>
              </w:rPr>
              <w:t>2</w:t>
            </w: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 xml:space="preserve"> = 87.27) (AIC = 92.72)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33F124BE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451B5C4C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45B0B031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</w:tcPr>
          <w:p w14:paraId="266426D0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B31B953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6D9F9518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</w:p>
        </w:tc>
      </w:tr>
      <w:tr w:rsidR="00AF3CCF" w:rsidRPr="00637AA3" w14:paraId="595C305A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31663" w14:textId="77777777" w:rsidR="00AF3CCF" w:rsidRPr="00637AA3" w:rsidRDefault="00AF3CCF" w:rsidP="00B46168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intercept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EB123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3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E73C2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7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B81C9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2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EF195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3.0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6D1BE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3.8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96673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826</w:t>
            </w:r>
          </w:p>
        </w:tc>
      </w:tr>
      <w:tr w:rsidR="00AF3CCF" w:rsidRPr="00637AA3" w14:paraId="625161C0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7E029" w14:textId="77777777" w:rsidR="00AF3CCF" w:rsidRPr="00637AA3" w:rsidRDefault="00AF3CCF" w:rsidP="00B46168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trophic_levelCarnivor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F5B36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9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B0A0B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6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D49A0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5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E3BE5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4.2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C7F95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3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7443A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585</w:t>
            </w:r>
          </w:p>
        </w:tc>
      </w:tr>
      <w:tr w:rsidR="00AF3CCF" w:rsidRPr="00637AA3" w14:paraId="26FC14B1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FE62E" w14:textId="77777777" w:rsidR="00AF3CCF" w:rsidRPr="00637AA3" w:rsidRDefault="00AF3CCF" w:rsidP="00B46168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trophic_levelHerbivor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E4DF9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3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22C6F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5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F9C81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2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3D634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2.6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D84D3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3.3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D56EA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811</w:t>
            </w:r>
          </w:p>
        </w:tc>
      </w:tr>
      <w:tr w:rsidR="00AF3CCF" w:rsidRPr="00637AA3" w14:paraId="1FDDFC99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2A14B" w14:textId="77777777" w:rsidR="00AF3CCF" w:rsidRPr="00637AA3" w:rsidRDefault="00AF3CCF" w:rsidP="00B46168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trophic_levelOmnivor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28FA9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E494B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4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EA8AC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9B403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2.9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BB5A7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9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48423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992</w:t>
            </w:r>
          </w:p>
        </w:tc>
      </w:tr>
      <w:tr w:rsidR="00AF3CCF" w:rsidRPr="00637AA3" w14:paraId="1D5B46DE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030CE" w14:textId="77777777" w:rsidR="00AF3CCF" w:rsidRPr="00637AA3" w:rsidRDefault="00AF3CCF" w:rsidP="00B46168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locationEurop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D23A8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5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DAF2F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3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67F09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4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43165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2.1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7C136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3.2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C2670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680</w:t>
            </w:r>
          </w:p>
        </w:tc>
      </w:tr>
      <w:tr w:rsidR="00AF3CCF" w:rsidRPr="00637AA3" w14:paraId="76372D83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A849F" w14:textId="77777777" w:rsidR="00AF3CCF" w:rsidRPr="00637AA3" w:rsidRDefault="00AF3CCF" w:rsidP="00B46168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locationNorthAmerica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E96A8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1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6B580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4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DBCBF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07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EF601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2.7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05FB4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9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43FFA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943</w:t>
            </w:r>
          </w:p>
        </w:tc>
      </w:tr>
      <w:tr w:rsidR="00AF3CCF" w:rsidRPr="00637AA3" w14:paraId="0699ED08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9F6AC" w14:textId="77777777" w:rsidR="00AF3CCF" w:rsidRPr="00637AA3" w:rsidRDefault="00AF3CCF" w:rsidP="00B46168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locationOceania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8F687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0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69546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3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97E90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935E0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2.7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4AADF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6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BCDFA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991</w:t>
            </w:r>
          </w:p>
        </w:tc>
      </w:tr>
      <w:tr w:rsidR="00AF3CCF" w:rsidRPr="00637AA3" w14:paraId="21B95993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6ED19" w14:textId="77777777" w:rsidR="00AF3CCF" w:rsidRPr="00637AA3" w:rsidRDefault="00AF3CCF" w:rsidP="00B46168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locationOutlier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2C3D5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5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F7D7F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19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E570B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7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DF5AB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2.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6958F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5.8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47E98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474</w:t>
            </w:r>
          </w:p>
        </w:tc>
      </w:tr>
      <w:tr w:rsidR="00AF3CCF" w:rsidRPr="00637AA3" w14:paraId="167EA940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E1366" w14:textId="77777777" w:rsidR="00AF3CCF" w:rsidRPr="00637AA3" w:rsidRDefault="00AF3CCF" w:rsidP="00B46168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(I</w:t>
            </w:r>
            <w:r w:rsidRPr="00637AA3">
              <w:rPr>
                <w:rFonts w:ascii="Times New Roman" w:eastAsia="Times New Roman" w:hAnsi="Times New Roman"/>
                <w:b/>
                <w:bCs/>
                <w:szCs w:val="22"/>
                <w:vertAlign w:val="superscript"/>
                <w:lang w:eastAsia="en-AU"/>
              </w:rPr>
              <w:t>2</w:t>
            </w: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 xml:space="preserve"> = 86.07) (AIC = 93.61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B1655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49266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10C86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A56BC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E2CE9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DAC79" w14:textId="77777777" w:rsidR="00AF3CCF" w:rsidRPr="00637AA3" w:rsidRDefault="00AF3CCF" w:rsidP="00B46168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BC29EB" w:rsidRPr="00637AA3" w14:paraId="71551506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EBCF3" w14:textId="77777777" w:rsidR="00BC29EB" w:rsidRPr="00637AA3" w:rsidRDefault="00BC29EB" w:rsidP="00BC29EB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intercept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37D9C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9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6A084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48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8AF6F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76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F1A1A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2.9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93D0C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6.7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7DAE3" w14:textId="2C27C82C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szCs w:val="22"/>
              </w:rPr>
              <w:t>0.445</w:t>
            </w:r>
          </w:p>
        </w:tc>
      </w:tr>
      <w:tr w:rsidR="00BC29EB" w:rsidRPr="00637AA3" w14:paraId="6DEAD68C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469DC" w14:textId="77777777" w:rsidR="00BC29EB" w:rsidRPr="00637AA3" w:rsidRDefault="00BC29EB" w:rsidP="00BC29EB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trophic_levelCarnivor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DFF4D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1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819C4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55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16A83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09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01C85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3.1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3211D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9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A26AF" w14:textId="11FB5276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szCs w:val="22"/>
              </w:rPr>
              <w:t>0.931</w:t>
            </w:r>
          </w:p>
        </w:tc>
      </w:tr>
      <w:tr w:rsidR="00BC29EB" w:rsidRPr="00637AA3" w14:paraId="1F448F8F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5A3EE" w14:textId="77777777" w:rsidR="00BC29EB" w:rsidRPr="00637AA3" w:rsidRDefault="00BC29EB" w:rsidP="00BC29EB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trophic_levelHerbivor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ED107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0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5E523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3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4699F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0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4E6E8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2.6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B2C92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7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9B228" w14:textId="524D3DF4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szCs w:val="22"/>
              </w:rPr>
              <w:t>0.972</w:t>
            </w:r>
          </w:p>
        </w:tc>
      </w:tr>
      <w:tr w:rsidR="00BC29EB" w:rsidRPr="00637AA3" w14:paraId="7A05E696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4316D" w14:textId="77777777" w:rsidR="00BC29EB" w:rsidRPr="00637AA3" w:rsidRDefault="00BC29EB" w:rsidP="00BC29EB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trophic_levelOmnivor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8D938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4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22325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1.4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B0834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0.33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66A7D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2.2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00EB4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3.2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112AB" w14:textId="7D597ADD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szCs w:val="22"/>
              </w:rPr>
              <w:t>0.740</w:t>
            </w:r>
          </w:p>
        </w:tc>
      </w:tr>
      <w:tr w:rsidR="00BC29EB" w:rsidRPr="00637AA3" w14:paraId="7B68F437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BF8BC" w14:textId="77777777" w:rsidR="00BC29EB" w:rsidRPr="00637AA3" w:rsidRDefault="00BC29EB" w:rsidP="00BC29EB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diel_activityCrepuscular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22207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9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06FAA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23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88FD1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4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23492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5.3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79165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3.4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186B0" w14:textId="53E0BA92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szCs w:val="22"/>
              </w:rPr>
              <w:t>0.676</w:t>
            </w:r>
          </w:p>
        </w:tc>
      </w:tr>
      <w:tr w:rsidR="00BC29EB" w:rsidRPr="00637AA3" w14:paraId="0A2DE2C5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DD081" w14:textId="77777777" w:rsidR="00BC29EB" w:rsidRPr="00637AA3" w:rsidRDefault="00BC29EB" w:rsidP="00BC29EB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lastRenderedPageBreak/>
              <w:t>diel_activityDiurnal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49559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1.8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21873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5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0D88E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74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0A544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6.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0E7D7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3.0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AD72F" w14:textId="294EA3DC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szCs w:val="22"/>
              </w:rPr>
              <w:t>0.461</w:t>
            </w:r>
          </w:p>
        </w:tc>
      </w:tr>
      <w:tr w:rsidR="00BC29EB" w:rsidRPr="00637AA3" w14:paraId="6E16F74E" w14:textId="77777777" w:rsidTr="000334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157FD" w14:textId="77777777" w:rsidR="00BC29EB" w:rsidRPr="00637AA3" w:rsidRDefault="00BC29EB" w:rsidP="00BC29EB">
            <w:pPr>
              <w:spacing w:before="0" w:after="0" w:line="360" w:lineRule="auto"/>
              <w:ind w:left="174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hAnsi="Times New Roman"/>
                <w:color w:val="000000"/>
                <w:szCs w:val="22"/>
              </w:rPr>
              <w:t>diel_activityNocturnal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95622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1.8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A2C4B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26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22033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0.8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A0E08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-6.2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92A03" w14:textId="77777777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color w:val="000000"/>
                <w:szCs w:val="22"/>
              </w:rPr>
              <w:t>2.6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D9E84" w14:textId="6035062B" w:rsidR="00BC29EB" w:rsidRPr="00637AA3" w:rsidRDefault="00BC29EB" w:rsidP="00BC29EB">
            <w:pPr>
              <w:spacing w:before="0" w:after="0" w:line="360" w:lineRule="auto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hAnsi="Times New Roman"/>
                <w:szCs w:val="22"/>
              </w:rPr>
              <w:t>0.425</w:t>
            </w:r>
          </w:p>
        </w:tc>
      </w:tr>
      <w:tr w:rsidR="00A81C52" w:rsidRPr="00637AA3" w14:paraId="13EE2C6D" w14:textId="77777777" w:rsidTr="000334B1">
        <w:trPr>
          <w:trHeight w:val="287"/>
        </w:trPr>
        <w:tc>
          <w:tcPr>
            <w:tcW w:w="91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BA67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Post-release long-term survival log-odds</w:t>
            </w:r>
          </w:p>
        </w:tc>
      </w:tr>
      <w:tr w:rsidR="00A81C52" w:rsidRPr="00637AA3" w14:paraId="12D76CFA" w14:textId="77777777" w:rsidTr="000334B1"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B1B7A" w14:textId="77777777" w:rsidR="00A81C52" w:rsidRPr="00637AA3" w:rsidRDefault="00A81C52" w:rsidP="00C92DD0">
            <w:pPr>
              <w:spacing w:before="0" w:after="0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Mammalia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9F4E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Estimat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53D1A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s.e.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5D99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Z-valu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9A38A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Lower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3C09F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Upper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1654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 w:rsidRPr="00637AA3"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  <w:t>P-value</w:t>
            </w:r>
          </w:p>
        </w:tc>
      </w:tr>
      <w:tr w:rsidR="00A81C52" w:rsidRPr="00637AA3" w14:paraId="0FA14CE7" w14:textId="77777777" w:rsidTr="000334B1">
        <w:trPr>
          <w:trHeight w:val="287"/>
        </w:trPr>
        <w:tc>
          <w:tcPr>
            <w:tcW w:w="2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C62EC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intercept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BE91A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4.1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5A5D8B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7.6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361D4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0.5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CF507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19.15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106DA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10.8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0B5F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b/>
                <w:bCs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585</w:t>
            </w:r>
          </w:p>
        </w:tc>
      </w:tr>
      <w:tr w:rsidR="00A81C52" w:rsidRPr="00637AA3" w14:paraId="33B23E9D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FE5AD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trophic_levelCarnivor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AFAB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5.64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9FE76F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5.75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7E81AF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98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21A27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5.64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1FC2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16.9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2F734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327</w:t>
            </w:r>
          </w:p>
        </w:tc>
      </w:tr>
      <w:tr w:rsidR="00A81C52" w:rsidRPr="00637AA3" w14:paraId="4E9CFE64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8D3C4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trophic_levelHerbivor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0F20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6.12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D1B8A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7.18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4DA4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85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6647B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7.96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98D3C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20.2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8C2CBC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394</w:t>
            </w:r>
          </w:p>
        </w:tc>
      </w:tr>
      <w:tr w:rsidR="00A81C52" w:rsidRPr="00637AA3" w14:paraId="5A030573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810DA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trophic_levelOmnivor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B62D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7.36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AF43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4.76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D7F1B1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1.55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FFBFB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1.98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27624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16.7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8B387E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122</w:t>
            </w:r>
          </w:p>
        </w:tc>
      </w:tr>
      <w:tr w:rsidR="00A81C52" w:rsidRPr="00637AA3" w14:paraId="68CC5443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4F826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diel_activityCrepuscular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E0AED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3.76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9F0F5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7.29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C7C2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0.52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D3040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18.05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4EA575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10.5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E71B1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607</w:t>
            </w:r>
          </w:p>
        </w:tc>
      </w:tr>
      <w:tr w:rsidR="00A81C52" w:rsidRPr="00637AA3" w14:paraId="6F7FF3A2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97AB1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diel_activityDiurna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47E71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6.13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379FC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10.62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BAD95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0.58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F22D7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26.94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879BC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14.6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22DCDD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564</w:t>
            </w:r>
          </w:p>
        </w:tc>
      </w:tr>
      <w:tr w:rsidR="00A81C52" w:rsidRPr="00637AA3" w14:paraId="2FD3A0A3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27687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diel_activityNocturna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79E971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4.14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FD6A1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8.35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DAFC1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0.50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61077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20.51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286DE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12.2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C99C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620</w:t>
            </w:r>
          </w:p>
        </w:tc>
      </w:tr>
      <w:tr w:rsidR="00A81C52" w:rsidRPr="00637AA3" w14:paraId="06762029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C65C0A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locationEurope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5C8C5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3.15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3FEF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5.55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8211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57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967E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7.7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339B8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14.03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4A38E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571</w:t>
            </w:r>
          </w:p>
        </w:tc>
      </w:tr>
      <w:tr w:rsidR="00A81C52" w:rsidRPr="00637AA3" w14:paraId="4C0BD064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C6C61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locationNorthAmerica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96BAE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2.23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C041C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3.2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866CC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69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70600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4.11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DF85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8.57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C8F8C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491</w:t>
            </w:r>
          </w:p>
        </w:tc>
      </w:tr>
      <w:tr w:rsidR="00A81C52" w:rsidRPr="00637AA3" w14:paraId="3DE2D5BC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660B2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adult_weight_classMedium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87ABC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3.56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951B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7.00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FD38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5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3204C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10.1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D665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17.2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7C3AA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612</w:t>
            </w:r>
          </w:p>
        </w:tc>
      </w:tr>
      <w:tr w:rsidR="00A81C52" w:rsidRPr="005F543D" w14:paraId="583C45D1" w14:textId="77777777" w:rsidTr="000334B1">
        <w:trPr>
          <w:trHeight w:val="287"/>
        </w:trPr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E688F" w14:textId="77777777" w:rsidR="00A81C52" w:rsidRPr="00637AA3" w:rsidRDefault="00A81C52" w:rsidP="00C92DD0">
            <w:pPr>
              <w:spacing w:before="0" w:after="0"/>
              <w:rPr>
                <w:rFonts w:ascii="Times New Roman" w:eastAsia="Times New Roman" w:hAnsi="Times New Roman"/>
                <w:szCs w:val="22"/>
                <w:lang w:eastAsia="en-AU"/>
              </w:rPr>
            </w:pPr>
            <w:proofErr w:type="spellStart"/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adult_weight_classSmal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E18EF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3.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F3A46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8.3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B8B23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0.3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59349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-19.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01BA2" w14:textId="77777777" w:rsidR="00A81C52" w:rsidRPr="00637AA3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13.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0CD98" w14:textId="77777777" w:rsidR="00A81C52" w:rsidRPr="005F543D" w:rsidRDefault="00A81C52" w:rsidP="00C92DD0">
            <w:pPr>
              <w:spacing w:before="0" w:after="0"/>
              <w:jc w:val="center"/>
              <w:rPr>
                <w:rFonts w:ascii="Times New Roman" w:eastAsia="Times New Roman" w:hAnsi="Times New Roman"/>
                <w:szCs w:val="22"/>
                <w:lang w:eastAsia="en-AU"/>
              </w:rPr>
            </w:pPr>
            <w:r w:rsidRPr="00637AA3">
              <w:rPr>
                <w:rFonts w:ascii="Times New Roman" w:eastAsia="Times New Roman" w:hAnsi="Times New Roman"/>
                <w:szCs w:val="22"/>
                <w:lang w:eastAsia="en-AU"/>
              </w:rPr>
              <w:t>0.699</w:t>
            </w:r>
          </w:p>
        </w:tc>
      </w:tr>
    </w:tbl>
    <w:p w14:paraId="491785AB" w14:textId="77777777" w:rsidR="00A81C52" w:rsidRPr="005F543D" w:rsidRDefault="00A81C52" w:rsidP="00A81C52">
      <w:pPr>
        <w:rPr>
          <w:rFonts w:ascii="Times New Roman" w:hAnsi="Times New Roman"/>
        </w:rPr>
      </w:pPr>
    </w:p>
    <w:p w14:paraId="30499720" w14:textId="491E7406" w:rsidR="009C402B" w:rsidRPr="005F543D" w:rsidRDefault="009C402B">
      <w:pPr>
        <w:rPr>
          <w:rFonts w:ascii="Times New Roman" w:hAnsi="Times New Roman"/>
        </w:rPr>
      </w:pPr>
    </w:p>
    <w:sectPr w:rsidR="009C402B" w:rsidRPr="005F543D" w:rsidSect="00A81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C52"/>
    <w:rsid w:val="00005D5E"/>
    <w:rsid w:val="000334B1"/>
    <w:rsid w:val="002B2CF2"/>
    <w:rsid w:val="003B3468"/>
    <w:rsid w:val="00405B2E"/>
    <w:rsid w:val="005D54BB"/>
    <w:rsid w:val="005F543D"/>
    <w:rsid w:val="00637AA3"/>
    <w:rsid w:val="009C402B"/>
    <w:rsid w:val="009E5C1A"/>
    <w:rsid w:val="00A050E4"/>
    <w:rsid w:val="00A81C52"/>
    <w:rsid w:val="00AF3CCF"/>
    <w:rsid w:val="00B121AA"/>
    <w:rsid w:val="00BB657F"/>
    <w:rsid w:val="00BC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D7AD1"/>
  <w15:chartTrackingRefBased/>
  <w15:docId w15:val="{10572AB2-6512-491E-AF9F-7FEC78F2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C52"/>
    <w:pPr>
      <w:spacing w:before="120" w:after="120" w:line="276" w:lineRule="auto"/>
    </w:pPr>
    <w:rPr>
      <w:rFonts w:eastAsiaTheme="minorEastAsia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Cope</dc:creator>
  <cp:keywords/>
  <dc:description/>
  <cp:lastModifiedBy>Holly Cope</cp:lastModifiedBy>
  <cp:revision>10</cp:revision>
  <dcterms:created xsi:type="dcterms:W3CDTF">2022-01-19T05:25:00Z</dcterms:created>
  <dcterms:modified xsi:type="dcterms:W3CDTF">2022-03-02T04:14:00Z</dcterms:modified>
</cp:coreProperties>
</file>